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1AE" w:rsidRDefault="002C41AE" w:rsidP="00C72D5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B77F57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A423C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EA423C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566582">
        <w:rPr>
          <w:rFonts w:ascii="Arial" w:hAnsi="Arial" w:cs="Arial"/>
          <w:b/>
          <w:sz w:val="24"/>
          <w:szCs w:val="24"/>
          <w:lang w:val="en-US"/>
        </w:rPr>
        <w:t xml:space="preserve">Comparison of </w:t>
      </w:r>
      <w:r w:rsidR="000E5ED1">
        <w:rPr>
          <w:rFonts w:ascii="Arial" w:hAnsi="Arial" w:cs="Arial"/>
          <w:b/>
          <w:sz w:val="24"/>
          <w:szCs w:val="24"/>
          <w:lang w:val="en-US"/>
        </w:rPr>
        <w:t xml:space="preserve">1-year </w:t>
      </w:r>
      <w:r w:rsidRPr="00566582">
        <w:rPr>
          <w:rFonts w:ascii="Arial" w:hAnsi="Arial" w:cs="Arial"/>
          <w:b/>
          <w:sz w:val="24"/>
          <w:szCs w:val="24"/>
          <w:lang w:val="en-US"/>
        </w:rPr>
        <w:t>survival after TIPS insertion between patients &lt;65 years, 65-74 years (‘medium old’) and ≥75 years (‘very old’).</w:t>
      </w:r>
      <w:proofErr w:type="gramEnd"/>
      <w:r w:rsidRPr="00EA423C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2C41AE" w:rsidRDefault="000E5ED1" w:rsidP="002C41A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</w:t>
      </w:r>
      <w:r w:rsidR="002C41AE" w:rsidRPr="00EA423C">
        <w:rPr>
          <w:rFonts w:ascii="Arial" w:hAnsi="Arial" w:cs="Arial"/>
          <w:sz w:val="24"/>
          <w:szCs w:val="24"/>
          <w:lang w:val="en-US"/>
        </w:rPr>
        <w:t xml:space="preserve"> </w:t>
      </w:r>
      <w:r w:rsidR="002C41AE" w:rsidRPr="00EA423C">
        <w:rPr>
          <w:rFonts w:ascii="Arial" w:hAnsi="Arial" w:cs="Arial"/>
          <w:i/>
          <w:sz w:val="24"/>
          <w:szCs w:val="24"/>
          <w:lang w:val="en-US"/>
        </w:rPr>
        <w:t>p</w:t>
      </w:r>
      <w:r w:rsidR="00442050">
        <w:rPr>
          <w:rFonts w:ascii="Arial" w:hAnsi="Arial" w:cs="Arial"/>
          <w:sz w:val="24"/>
          <w:szCs w:val="24"/>
          <w:lang w:val="en-US"/>
        </w:rPr>
        <w:t>-value was</w:t>
      </w:r>
      <w:bookmarkStart w:id="0" w:name="_GoBack"/>
      <w:bookmarkEnd w:id="0"/>
      <w:r w:rsidR="002C41AE" w:rsidRPr="00EA423C">
        <w:rPr>
          <w:rFonts w:ascii="Arial" w:hAnsi="Arial" w:cs="Arial"/>
          <w:sz w:val="24"/>
          <w:szCs w:val="24"/>
          <w:lang w:val="en-US"/>
        </w:rPr>
        <w:t xml:space="preserve"> obtained using the log-rank </w:t>
      </w:r>
      <w:r w:rsidR="002C41AE" w:rsidRPr="008F38AC">
        <w:rPr>
          <w:rFonts w:ascii="Arial" w:hAnsi="Arial" w:cs="Arial"/>
          <w:sz w:val="24"/>
          <w:szCs w:val="24"/>
          <w:lang w:val="en-US"/>
        </w:rPr>
        <w:t>test and</w:t>
      </w:r>
      <w:r w:rsidR="002C41AE" w:rsidRPr="008F38AC">
        <w:rPr>
          <w:lang w:val="en-US"/>
        </w:rPr>
        <w:t xml:space="preserve"> </w:t>
      </w:r>
      <w:r w:rsidR="002C41AE" w:rsidRPr="008F38AC">
        <w:rPr>
          <w:rFonts w:ascii="Arial" w:hAnsi="Arial" w:cs="Arial"/>
          <w:sz w:val="24"/>
          <w:szCs w:val="24"/>
          <w:lang w:val="en-US"/>
        </w:rPr>
        <w:t>p&lt;0.05 was considered statistically significant.</w:t>
      </w:r>
    </w:p>
    <w:p w:rsidR="003B341A" w:rsidRPr="008F38AC" w:rsidRDefault="003B341A" w:rsidP="002C41A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4080892" cy="351322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723" cy="3514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D5A" w:rsidRPr="002C41AE" w:rsidRDefault="00C72D5A" w:rsidP="002C41AE">
      <w:pPr>
        <w:spacing w:line="480" w:lineRule="auto"/>
        <w:jc w:val="both"/>
        <w:rPr>
          <w:lang w:val="en-US"/>
        </w:rPr>
      </w:pPr>
    </w:p>
    <w:sectPr w:rsidR="00C72D5A" w:rsidRPr="002C41A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D89"/>
    <w:rsid w:val="000E5ED1"/>
    <w:rsid w:val="00154C43"/>
    <w:rsid w:val="00223247"/>
    <w:rsid w:val="002C41AE"/>
    <w:rsid w:val="002D2D89"/>
    <w:rsid w:val="00361CF1"/>
    <w:rsid w:val="003B341A"/>
    <w:rsid w:val="00442050"/>
    <w:rsid w:val="00467A7B"/>
    <w:rsid w:val="005F5202"/>
    <w:rsid w:val="00691CC1"/>
    <w:rsid w:val="00693085"/>
    <w:rsid w:val="0081363F"/>
    <w:rsid w:val="009A6B92"/>
    <w:rsid w:val="00B74F0B"/>
    <w:rsid w:val="00B77F57"/>
    <w:rsid w:val="00BA75CE"/>
    <w:rsid w:val="00C72D5A"/>
    <w:rsid w:val="00CF690B"/>
    <w:rsid w:val="00E03562"/>
    <w:rsid w:val="00E60859"/>
    <w:rsid w:val="00EB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41A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2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2D5A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41A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2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2D5A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öle, Lena</dc:creator>
  <cp:lastModifiedBy>Thöle, Lena</cp:lastModifiedBy>
  <cp:revision>9</cp:revision>
  <dcterms:created xsi:type="dcterms:W3CDTF">2020-03-25T14:09:00Z</dcterms:created>
  <dcterms:modified xsi:type="dcterms:W3CDTF">2020-05-04T16:05:00Z</dcterms:modified>
</cp:coreProperties>
</file>